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640" w:type="dxa"/>
        <w:tblInd w:w="-699" w:type="dxa"/>
        <w:tblCellMar>
          <w:left w:w="0" w:type="dxa"/>
          <w:right w:w="0" w:type="dxa"/>
        </w:tblCellMar>
        <w:tblLook w:val="04A0"/>
      </w:tblPr>
      <w:tblGrid>
        <w:gridCol w:w="724"/>
        <w:gridCol w:w="582"/>
        <w:gridCol w:w="582"/>
        <w:gridCol w:w="582"/>
        <w:gridCol w:w="562"/>
        <w:gridCol w:w="522"/>
        <w:gridCol w:w="562"/>
        <w:gridCol w:w="582"/>
        <w:gridCol w:w="582"/>
        <w:gridCol w:w="522"/>
        <w:gridCol w:w="502"/>
        <w:gridCol w:w="602"/>
        <w:gridCol w:w="602"/>
        <w:gridCol w:w="683"/>
        <w:gridCol w:w="703"/>
        <w:gridCol w:w="582"/>
        <w:gridCol w:w="582"/>
        <w:gridCol w:w="582"/>
      </w:tblGrid>
      <w:tr w:rsidR="00D01576" w:rsidRPr="00793A35" w:rsidTr="006B36FF">
        <w:trPr>
          <w:trHeight w:val="288"/>
        </w:trPr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Variables 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ABA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Stem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PAF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Stem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DPA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Stem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ABA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Root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PA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Root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DPA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Root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NCED1L 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NCED2L </w:t>
            </w:r>
          </w:p>
        </w:tc>
        <w:tc>
          <w:tcPr>
            <w:tcW w:w="5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ABF1L 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ABF2L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RCAR5L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RCAR6L 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SnRK2.1L 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SnRK2.6L 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PP2C4L 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PP2C9L 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NCED1R </w:t>
            </w:r>
          </w:p>
        </w:tc>
      </w:tr>
      <w:tr w:rsidR="00D01576" w:rsidRPr="00793A35" w:rsidTr="006B36FF">
        <w:trPr>
          <w:trHeight w:val="107"/>
        </w:trPr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ABA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Stem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4 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8 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6 </w:t>
            </w:r>
          </w:p>
        </w:tc>
        <w:tc>
          <w:tcPr>
            <w:tcW w:w="5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4 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0 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1 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2 </w:t>
            </w:r>
          </w:p>
        </w:tc>
        <w:tc>
          <w:tcPr>
            <w:tcW w:w="5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1 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9 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4 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6 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3 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 </w:t>
            </w:r>
          </w:p>
        </w:tc>
      </w:tr>
      <w:tr w:rsidR="00D01576" w:rsidRPr="00793A35" w:rsidTr="006B36FF">
        <w:trPr>
          <w:trHeight w:val="107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PAF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Stem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9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6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4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8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3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3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3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9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 </w:t>
            </w:r>
          </w:p>
        </w:tc>
      </w:tr>
      <w:tr w:rsidR="00D01576" w:rsidRPr="00793A35" w:rsidTr="006B36FF">
        <w:trPr>
          <w:trHeight w:val="107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DPA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Stem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9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3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7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7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2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2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 </w:t>
            </w:r>
          </w:p>
        </w:tc>
      </w:tr>
      <w:tr w:rsidR="00D01576" w:rsidRPr="00793A35" w:rsidTr="006B36FF">
        <w:trPr>
          <w:trHeight w:val="107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ABA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Root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3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2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0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1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7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7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7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</w:tr>
      <w:tr w:rsidR="00D01576" w:rsidRPr="00793A35" w:rsidTr="006B36FF">
        <w:trPr>
          <w:trHeight w:val="107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PA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Root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2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4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6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7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1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6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9 </w:t>
            </w:r>
          </w:p>
        </w:tc>
      </w:tr>
      <w:tr w:rsidR="00D01576" w:rsidRPr="00793A35" w:rsidTr="006B36FF">
        <w:trPr>
          <w:trHeight w:val="107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DPA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Root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1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5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9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5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2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8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7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0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4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2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NCED1L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1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3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9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3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7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0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9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5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9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3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NCED2L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7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0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4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2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8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9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ABF1L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7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1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6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2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7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0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8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ABF2L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2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7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8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1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9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RCAR5L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2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7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1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9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1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7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2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9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1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RCAR6L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9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7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6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7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9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7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2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9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SnRK2.1L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7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0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2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2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SnRK2.6L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5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8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4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9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1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1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9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5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8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PP2C4L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9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6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2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3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5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7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8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PP2C9L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0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0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3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2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3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6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NCED1R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9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9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8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1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9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NCED2R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1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1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ABF1R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5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7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2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ABF2R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8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7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4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9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RCAR5R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2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4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8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1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3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3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5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RCAR6R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7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4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7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8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5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0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7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5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SnRK2.1R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8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7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SnRK2.6R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6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1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3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5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1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7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3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1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PP2C4R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8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4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1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7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0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5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PP2C9R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4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0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2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1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3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Hyd1L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9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6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6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Hyd1R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1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0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7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9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1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9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3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4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Hyd2L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8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8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6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9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4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5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Hyd2R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1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4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6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SWCmeta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7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3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8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7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0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8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SWCtrans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0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9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2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1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9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0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6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2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5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SWP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3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4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4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1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7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6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9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7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6 </w:t>
            </w:r>
          </w:p>
        </w:tc>
      </w:tr>
      <w:tr w:rsidR="00D01576" w:rsidRPr="00793A35" w:rsidTr="006B36FF">
        <w:trPr>
          <w:trHeight w:val="105"/>
        </w:trPr>
        <w:tc>
          <w:tcPr>
            <w:tcW w:w="7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RWP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9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3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5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7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7 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9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0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0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9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8 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  <w:tc>
          <w:tcPr>
            <w:tcW w:w="7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5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8 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</w:tr>
    </w:tbl>
    <w:p w:rsidR="00F520C2" w:rsidRDefault="00F520C2"/>
    <w:p w:rsidR="00D01576" w:rsidRDefault="00D01576"/>
    <w:p w:rsidR="00D01576" w:rsidRDefault="00D01576"/>
    <w:p w:rsidR="00D01576" w:rsidRDefault="00D01576"/>
    <w:p w:rsidR="00D01576" w:rsidRDefault="00D01576"/>
    <w:p w:rsidR="00D01576" w:rsidRDefault="00D01576"/>
    <w:p w:rsidR="00D01576" w:rsidRDefault="00D01576"/>
    <w:p w:rsidR="00D01576" w:rsidRDefault="00D01576"/>
    <w:p w:rsidR="00D01576" w:rsidRDefault="00D01576"/>
    <w:p w:rsidR="00D01576" w:rsidRDefault="00D01576"/>
    <w:tbl>
      <w:tblPr>
        <w:tblW w:w="10800" w:type="dxa"/>
        <w:tblInd w:w="-841" w:type="dxa"/>
        <w:tblCellMar>
          <w:left w:w="0" w:type="dxa"/>
          <w:right w:w="0" w:type="dxa"/>
        </w:tblCellMar>
        <w:tblLook w:val="04A0"/>
      </w:tblPr>
      <w:tblGrid>
        <w:gridCol w:w="737"/>
        <w:gridCol w:w="599"/>
        <w:gridCol w:w="573"/>
        <w:gridCol w:w="592"/>
        <w:gridCol w:w="692"/>
        <w:gridCol w:w="654"/>
        <w:gridCol w:w="736"/>
        <w:gridCol w:w="698"/>
        <w:gridCol w:w="558"/>
        <w:gridCol w:w="558"/>
        <w:gridCol w:w="572"/>
        <w:gridCol w:w="498"/>
        <w:gridCol w:w="553"/>
        <w:gridCol w:w="554"/>
        <w:gridCol w:w="671"/>
        <w:gridCol w:w="667"/>
        <w:gridCol w:w="491"/>
        <w:gridCol w:w="397"/>
      </w:tblGrid>
      <w:tr w:rsidR="00D01576" w:rsidRPr="00793A35" w:rsidTr="006B36FF">
        <w:trPr>
          <w:trHeight w:val="325"/>
        </w:trPr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lastRenderedPageBreak/>
              <w:t xml:space="preserve">Variables 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NCED2R 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ABF1R 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ABF2R </w:t>
            </w:r>
          </w:p>
        </w:tc>
        <w:tc>
          <w:tcPr>
            <w:tcW w:w="6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RCAR5R 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RCAR6R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SnRK2.1R 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SnRK2.6R 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PP2C4R 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PP2C9R 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Hyd1L 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Hyd1R 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Hyd2L 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Hyd2R 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SWCmeta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SWCtrans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SWP </w:t>
            </w:r>
          </w:p>
        </w:tc>
        <w:tc>
          <w:tcPr>
            <w:tcW w:w="3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RWP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ABA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Stem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 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7 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 </w:t>
            </w:r>
          </w:p>
        </w:tc>
        <w:tc>
          <w:tcPr>
            <w:tcW w:w="6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5 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5 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3 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 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 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 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1 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7 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6 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7 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7 </w:t>
            </w:r>
          </w:p>
        </w:tc>
        <w:tc>
          <w:tcPr>
            <w:tcW w:w="3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9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PAF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Stem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6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2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4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1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7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2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1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3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DPA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Stem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2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7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6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1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8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1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7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0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3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5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ABA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Root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5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4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1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4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0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8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3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4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7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PA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Root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8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7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6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4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7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DPA</w:t>
            </w:r>
            <w:r w:rsidRPr="00793A35">
              <w:rPr>
                <w:b/>
                <w:bCs/>
                <w:sz w:val="16"/>
                <w:szCs w:val="16"/>
                <w:vertAlign w:val="subscript"/>
              </w:rPr>
              <w:t>Root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0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5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2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3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1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0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9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6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7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1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4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NCED1L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8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4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5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3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4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0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7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9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NCED2L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7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4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8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3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8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9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8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9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ABF1L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8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7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0.74</w:t>
            </w:r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0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9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7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2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6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0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ABF2L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4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1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8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5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1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0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1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0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RCAR5L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1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3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5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7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1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1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2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6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9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4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4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9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9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9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RCAR6L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1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7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3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0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7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7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1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6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5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6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0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8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SnRK2.1L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2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7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3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0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3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7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SnRK2.6L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4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4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4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8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4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6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6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PP2C4L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2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6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3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6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8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4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3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8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2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2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4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1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3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85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PP2C9L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7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7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1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2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0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1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3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6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2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8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NCED1R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9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5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5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1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5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3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4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8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5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6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NCED2R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8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9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4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1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4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4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6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7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5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6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1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0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3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ABF1R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8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5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2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8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8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9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2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5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4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6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1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2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ABF2R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9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5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9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8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0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3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3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8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1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0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6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RCAR5R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2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9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5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4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3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8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3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5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2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8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3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RCAR6R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8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8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5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3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7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3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6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4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7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SnRK2.1R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4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8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0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4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8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7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8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3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7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2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5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7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SnRK2.6R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1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3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3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7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9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5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3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PP2C4R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4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9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8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7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8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9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2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9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7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9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8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4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PP2C9R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4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3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3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8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3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3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7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6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5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Hyd1L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6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2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3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3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6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3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2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8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1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5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3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1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Hyd1R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7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5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9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1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Hyd2L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5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3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5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4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7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3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15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9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3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0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3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Hyd2R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5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2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7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3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3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9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5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1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6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0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SWCmeta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6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4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8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8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7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9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7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3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5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7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1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2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b/>
                <w:bCs/>
                <w:sz w:val="16"/>
                <w:szCs w:val="16"/>
              </w:rPr>
              <w:t>SWCtrans</w:t>
            </w:r>
            <w:proofErr w:type="spellEnd"/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1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6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1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3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2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8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6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0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1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7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2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0.74</w:t>
            </w:r>
            <w:r w:rsidRPr="00793A35">
              <w:rPr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SWP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0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1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0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5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5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1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3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6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1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2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8 </w:t>
            </w:r>
          </w:p>
        </w:tc>
      </w:tr>
      <w:tr w:rsidR="00D01576" w:rsidRPr="00793A35" w:rsidTr="006B36FF">
        <w:trPr>
          <w:trHeight w:val="160"/>
        </w:trPr>
        <w:tc>
          <w:tcPr>
            <w:tcW w:w="737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RWP 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43 </w:t>
            </w:r>
          </w:p>
        </w:tc>
        <w:tc>
          <w:tcPr>
            <w:tcW w:w="5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62 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26 </w:t>
            </w:r>
          </w:p>
        </w:tc>
        <w:tc>
          <w:tcPr>
            <w:tcW w:w="6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 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7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03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4 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56 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 </w:t>
            </w:r>
          </w:p>
        </w:tc>
        <w:tc>
          <w:tcPr>
            <w:tcW w:w="4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>-</w:t>
            </w:r>
            <w:r w:rsidRPr="00793A35">
              <w:rPr>
                <w:b/>
                <w:bCs/>
                <w:sz w:val="16"/>
                <w:szCs w:val="16"/>
              </w:rPr>
              <w:t xml:space="preserve">0.70 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-0.30 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82 </w:t>
            </w:r>
          </w:p>
        </w:tc>
        <w:tc>
          <w:tcPr>
            <w:tcW w:w="6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74 </w:t>
            </w:r>
          </w:p>
        </w:tc>
        <w:tc>
          <w:tcPr>
            <w:tcW w:w="49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0.98 </w:t>
            </w:r>
          </w:p>
        </w:tc>
        <w:tc>
          <w:tcPr>
            <w:tcW w:w="3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01576" w:rsidRPr="00793A35" w:rsidRDefault="00D01576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b/>
                <w:bCs/>
                <w:sz w:val="16"/>
                <w:szCs w:val="16"/>
              </w:rPr>
              <w:t xml:space="preserve">1.00 </w:t>
            </w:r>
          </w:p>
        </w:tc>
      </w:tr>
    </w:tbl>
    <w:p w:rsidR="00D01576" w:rsidRDefault="00D01576"/>
    <w:sectPr w:rsidR="00D01576" w:rsidSect="00F520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D01576"/>
    <w:rsid w:val="00D01576"/>
    <w:rsid w:val="00F520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57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8</Words>
  <Characters>7087</Characters>
  <Application>Microsoft Office Word</Application>
  <DocSecurity>0</DocSecurity>
  <Lines>59</Lines>
  <Paragraphs>16</Paragraphs>
  <ScaleCrop>false</ScaleCrop>
  <Company>Hewlett-Packard Company</Company>
  <LinksUpToDate>false</LinksUpToDate>
  <CharactersWithSpaces>8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illet</dc:creator>
  <cp:keywords/>
  <dc:description/>
  <cp:lastModifiedBy>jpillet</cp:lastModifiedBy>
  <cp:revision>2</cp:revision>
  <dcterms:created xsi:type="dcterms:W3CDTF">2015-11-17T18:48:00Z</dcterms:created>
  <dcterms:modified xsi:type="dcterms:W3CDTF">2015-11-17T18:48:00Z</dcterms:modified>
</cp:coreProperties>
</file>